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A4B1ED" w14:textId="0A4AA924" w:rsidR="00DE40D0" w:rsidRDefault="00902A92">
      <w:pPr>
        <w:rPr>
          <w:rFonts w:ascii="Times New Roman" w:hAnsi="Times New Roman" w:cs="Times New Roman"/>
          <w:b/>
          <w:bCs/>
          <w:u w:val="single"/>
        </w:rPr>
      </w:pPr>
      <w:r w:rsidRPr="00902A92">
        <w:rPr>
          <w:rFonts w:ascii="Times New Roman" w:hAnsi="Times New Roman" w:cs="Times New Roman"/>
          <w:b/>
          <w:bCs/>
          <w:u w:val="single"/>
        </w:rPr>
        <w:t>Supporting information:</w:t>
      </w:r>
    </w:p>
    <w:tbl>
      <w:tblPr>
        <w:tblStyle w:val="PlainTable2"/>
        <w:tblpPr w:leftFromText="180" w:rightFromText="180" w:vertAnchor="page" w:horzAnchor="margin" w:tblpY="2381"/>
        <w:tblW w:w="9180" w:type="dxa"/>
        <w:tblLook w:val="04A0" w:firstRow="1" w:lastRow="0" w:firstColumn="1" w:lastColumn="0" w:noHBand="0" w:noVBand="1"/>
      </w:tblPr>
      <w:tblGrid>
        <w:gridCol w:w="1475"/>
        <w:gridCol w:w="1739"/>
        <w:gridCol w:w="1481"/>
        <w:gridCol w:w="1482"/>
        <w:gridCol w:w="1515"/>
        <w:gridCol w:w="1488"/>
      </w:tblGrid>
      <w:tr w:rsidR="00DE40D0" w:rsidRPr="00902A92" w14:paraId="62C07DE3" w14:textId="77777777" w:rsidTr="00DE40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12" w:space="0" w:color="000000"/>
              <w:bottom w:val="single" w:sz="12" w:space="0" w:color="000000"/>
            </w:tcBorders>
          </w:tcPr>
          <w:p w14:paraId="39A48A72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ID</w:t>
            </w:r>
          </w:p>
        </w:tc>
        <w:tc>
          <w:tcPr>
            <w:tcW w:w="1739" w:type="dxa"/>
            <w:tcBorders>
              <w:top w:val="single" w:sz="12" w:space="0" w:color="000000"/>
              <w:bottom w:val="single" w:sz="12" w:space="0" w:color="000000"/>
            </w:tcBorders>
          </w:tcPr>
          <w:p w14:paraId="7860027D" w14:textId="77777777" w:rsidR="00DE40D0" w:rsidRPr="00902A92" w:rsidRDefault="00DE40D0" w:rsidP="00DE40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Unstimulated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12" w:space="0" w:color="000000"/>
            </w:tcBorders>
          </w:tcPr>
          <w:p w14:paraId="164C75C4" w14:textId="77777777" w:rsidR="00DE40D0" w:rsidRPr="00902A92" w:rsidRDefault="00DE40D0" w:rsidP="00DE40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MA</w:t>
            </w:r>
          </w:p>
        </w:tc>
        <w:tc>
          <w:tcPr>
            <w:tcW w:w="1482" w:type="dxa"/>
            <w:tcBorders>
              <w:top w:val="single" w:sz="12" w:space="0" w:color="000000"/>
              <w:bottom w:val="single" w:sz="12" w:space="0" w:color="000000"/>
            </w:tcBorders>
          </w:tcPr>
          <w:p w14:paraId="0E4E9987" w14:textId="77777777" w:rsidR="00DE40D0" w:rsidRPr="00902A92" w:rsidRDefault="00DE40D0" w:rsidP="00DE40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TNF-</w:t>
            </w:r>
            <w:r w:rsidRPr="00902A92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12" w:space="0" w:color="000000"/>
            </w:tcBorders>
          </w:tcPr>
          <w:p w14:paraId="786481CB" w14:textId="77777777" w:rsidR="00DE40D0" w:rsidRPr="00902A92" w:rsidRDefault="00DE40D0" w:rsidP="00DE40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rostratin</w:t>
            </w:r>
          </w:p>
        </w:tc>
        <w:tc>
          <w:tcPr>
            <w:tcW w:w="1488" w:type="dxa"/>
            <w:tcBorders>
              <w:top w:val="single" w:sz="12" w:space="0" w:color="000000"/>
              <w:bottom w:val="single" w:sz="12" w:space="0" w:color="000000"/>
            </w:tcBorders>
          </w:tcPr>
          <w:p w14:paraId="42D439F7" w14:textId="77777777" w:rsidR="00DE40D0" w:rsidRPr="00902A92" w:rsidRDefault="00DE40D0" w:rsidP="00DE40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SAHA</w:t>
            </w:r>
          </w:p>
        </w:tc>
      </w:tr>
      <w:tr w:rsidR="00DE40D0" w:rsidRPr="00902A92" w14:paraId="1F10D29C" w14:textId="77777777" w:rsidTr="00DE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12" w:space="0" w:color="000000"/>
            </w:tcBorders>
          </w:tcPr>
          <w:p w14:paraId="0DAA6069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1</w:t>
            </w:r>
          </w:p>
        </w:tc>
        <w:tc>
          <w:tcPr>
            <w:tcW w:w="1739" w:type="dxa"/>
            <w:tcBorders>
              <w:top w:val="single" w:sz="12" w:space="0" w:color="000000"/>
            </w:tcBorders>
          </w:tcPr>
          <w:p w14:paraId="5C4141AF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81" w:type="dxa"/>
            <w:tcBorders>
              <w:top w:val="single" w:sz="12" w:space="0" w:color="000000"/>
            </w:tcBorders>
          </w:tcPr>
          <w:p w14:paraId="4E81B07D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82" w:type="dxa"/>
            <w:tcBorders>
              <w:top w:val="single" w:sz="12" w:space="0" w:color="000000"/>
            </w:tcBorders>
          </w:tcPr>
          <w:p w14:paraId="605C840C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515" w:type="dxa"/>
            <w:tcBorders>
              <w:top w:val="single" w:sz="12" w:space="0" w:color="000000"/>
            </w:tcBorders>
          </w:tcPr>
          <w:p w14:paraId="5842BBFD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88" w:type="dxa"/>
            <w:tcBorders>
              <w:top w:val="single" w:sz="12" w:space="0" w:color="000000"/>
            </w:tcBorders>
          </w:tcPr>
          <w:p w14:paraId="1332CDE0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29</w:t>
            </w:r>
          </w:p>
        </w:tc>
      </w:tr>
      <w:tr w:rsidR="00DE40D0" w:rsidRPr="00902A92" w14:paraId="1FDF01DC" w14:textId="77777777" w:rsidTr="00DE40D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36C620B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2</w:t>
            </w:r>
          </w:p>
        </w:tc>
        <w:tc>
          <w:tcPr>
            <w:tcW w:w="1739" w:type="dxa"/>
          </w:tcPr>
          <w:p w14:paraId="4FFA22C0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1" w:type="dxa"/>
          </w:tcPr>
          <w:p w14:paraId="4A140906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82" w:type="dxa"/>
          </w:tcPr>
          <w:p w14:paraId="7DAB0CE2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15" w:type="dxa"/>
          </w:tcPr>
          <w:p w14:paraId="261A34E9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88" w:type="dxa"/>
          </w:tcPr>
          <w:p w14:paraId="566C9D65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68</w:t>
            </w:r>
          </w:p>
        </w:tc>
      </w:tr>
      <w:tr w:rsidR="00DE40D0" w:rsidRPr="00902A92" w14:paraId="547D541C" w14:textId="77777777" w:rsidTr="00DE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49572A6A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3</w:t>
            </w:r>
          </w:p>
        </w:tc>
        <w:tc>
          <w:tcPr>
            <w:tcW w:w="1739" w:type="dxa"/>
          </w:tcPr>
          <w:p w14:paraId="30030804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1" w:type="dxa"/>
          </w:tcPr>
          <w:p w14:paraId="7F573D51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82" w:type="dxa"/>
          </w:tcPr>
          <w:p w14:paraId="50D851A6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15" w:type="dxa"/>
          </w:tcPr>
          <w:p w14:paraId="15C125A6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88" w:type="dxa"/>
          </w:tcPr>
          <w:p w14:paraId="2DCE0AB4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21</w:t>
            </w:r>
          </w:p>
        </w:tc>
      </w:tr>
      <w:tr w:rsidR="00DE40D0" w:rsidRPr="00902A92" w14:paraId="76D7703B" w14:textId="77777777" w:rsidTr="00DE40D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710A344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4</w:t>
            </w:r>
          </w:p>
        </w:tc>
        <w:tc>
          <w:tcPr>
            <w:tcW w:w="1739" w:type="dxa"/>
          </w:tcPr>
          <w:p w14:paraId="04545387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1" w:type="dxa"/>
          </w:tcPr>
          <w:p w14:paraId="32152422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82" w:type="dxa"/>
          </w:tcPr>
          <w:p w14:paraId="7017E7C4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15" w:type="dxa"/>
          </w:tcPr>
          <w:p w14:paraId="60234BFA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88" w:type="dxa"/>
          </w:tcPr>
          <w:p w14:paraId="4526A6BD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11</w:t>
            </w:r>
          </w:p>
        </w:tc>
      </w:tr>
      <w:tr w:rsidR="00DE40D0" w:rsidRPr="00902A92" w14:paraId="756D7258" w14:textId="77777777" w:rsidTr="00DE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41F983E4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5</w:t>
            </w:r>
          </w:p>
        </w:tc>
        <w:tc>
          <w:tcPr>
            <w:tcW w:w="1739" w:type="dxa"/>
          </w:tcPr>
          <w:p w14:paraId="1C45906E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1" w:type="dxa"/>
          </w:tcPr>
          <w:p w14:paraId="33C29431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82" w:type="dxa"/>
          </w:tcPr>
          <w:p w14:paraId="4ABBF989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15" w:type="dxa"/>
          </w:tcPr>
          <w:p w14:paraId="2860DF87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88" w:type="dxa"/>
          </w:tcPr>
          <w:p w14:paraId="276C00F5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11</w:t>
            </w:r>
          </w:p>
        </w:tc>
      </w:tr>
      <w:tr w:rsidR="00DE40D0" w:rsidRPr="00902A92" w14:paraId="369E3C94" w14:textId="77777777" w:rsidTr="00DE40D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2C894C8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6</w:t>
            </w:r>
          </w:p>
        </w:tc>
        <w:tc>
          <w:tcPr>
            <w:tcW w:w="1739" w:type="dxa"/>
          </w:tcPr>
          <w:p w14:paraId="6400650A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1" w:type="dxa"/>
          </w:tcPr>
          <w:p w14:paraId="7E312D2A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82" w:type="dxa"/>
          </w:tcPr>
          <w:p w14:paraId="3F9E90C1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15" w:type="dxa"/>
          </w:tcPr>
          <w:p w14:paraId="4124168D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88" w:type="dxa"/>
          </w:tcPr>
          <w:p w14:paraId="20820248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11</w:t>
            </w:r>
          </w:p>
        </w:tc>
      </w:tr>
      <w:tr w:rsidR="00DE40D0" w:rsidRPr="00902A92" w14:paraId="4BC127FD" w14:textId="77777777" w:rsidTr="00DE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F86CAFC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7</w:t>
            </w:r>
          </w:p>
        </w:tc>
        <w:tc>
          <w:tcPr>
            <w:tcW w:w="1739" w:type="dxa"/>
          </w:tcPr>
          <w:p w14:paraId="212621DB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1" w:type="dxa"/>
          </w:tcPr>
          <w:p w14:paraId="4EED8F39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82" w:type="dxa"/>
          </w:tcPr>
          <w:p w14:paraId="0A9C4E2F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15" w:type="dxa"/>
          </w:tcPr>
          <w:p w14:paraId="297017B3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88" w:type="dxa"/>
          </w:tcPr>
          <w:p w14:paraId="4C49F176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0.11</w:t>
            </w:r>
          </w:p>
        </w:tc>
      </w:tr>
      <w:tr w:rsidR="00DE40D0" w:rsidRPr="00902A92" w14:paraId="08EAB87E" w14:textId="77777777" w:rsidTr="00DE40D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4C27F2DF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8</w:t>
            </w:r>
          </w:p>
        </w:tc>
        <w:tc>
          <w:tcPr>
            <w:tcW w:w="1739" w:type="dxa"/>
          </w:tcPr>
          <w:p w14:paraId="339D264F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1" w:type="dxa"/>
          </w:tcPr>
          <w:p w14:paraId="2ED3819D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82" w:type="dxa"/>
          </w:tcPr>
          <w:p w14:paraId="03202082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15" w:type="dxa"/>
          </w:tcPr>
          <w:p w14:paraId="028BBEBF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88" w:type="dxa"/>
          </w:tcPr>
          <w:p w14:paraId="46215C9C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DE40D0" w:rsidRPr="00902A92" w14:paraId="65FF81DC" w14:textId="77777777" w:rsidTr="00DE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2FB47438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9</w:t>
            </w:r>
          </w:p>
        </w:tc>
        <w:tc>
          <w:tcPr>
            <w:tcW w:w="1739" w:type="dxa"/>
          </w:tcPr>
          <w:p w14:paraId="38DB55E5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1" w:type="dxa"/>
          </w:tcPr>
          <w:p w14:paraId="517B0BF4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82" w:type="dxa"/>
          </w:tcPr>
          <w:p w14:paraId="788680B4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15" w:type="dxa"/>
          </w:tcPr>
          <w:p w14:paraId="5B047D43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88" w:type="dxa"/>
          </w:tcPr>
          <w:p w14:paraId="5646678D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DE40D0" w:rsidRPr="00902A92" w14:paraId="6B8C3383" w14:textId="77777777" w:rsidTr="00DE40D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1625B582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10</w:t>
            </w:r>
          </w:p>
        </w:tc>
        <w:tc>
          <w:tcPr>
            <w:tcW w:w="1739" w:type="dxa"/>
          </w:tcPr>
          <w:p w14:paraId="3FB0F4DF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1" w:type="dxa"/>
          </w:tcPr>
          <w:p w14:paraId="02AEF525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82" w:type="dxa"/>
          </w:tcPr>
          <w:p w14:paraId="0CFF2FA9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15" w:type="dxa"/>
          </w:tcPr>
          <w:p w14:paraId="34D4281C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88" w:type="dxa"/>
          </w:tcPr>
          <w:p w14:paraId="4A13901B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DE40D0" w:rsidRPr="00902A92" w14:paraId="02EE2509" w14:textId="77777777" w:rsidTr="00DE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CA106B2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11</w:t>
            </w:r>
          </w:p>
        </w:tc>
        <w:tc>
          <w:tcPr>
            <w:tcW w:w="1739" w:type="dxa"/>
          </w:tcPr>
          <w:p w14:paraId="488AE043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1" w:type="dxa"/>
          </w:tcPr>
          <w:p w14:paraId="12CA3F16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82" w:type="dxa"/>
          </w:tcPr>
          <w:p w14:paraId="73E2F32D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515" w:type="dxa"/>
          </w:tcPr>
          <w:p w14:paraId="6497EA6D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88" w:type="dxa"/>
          </w:tcPr>
          <w:p w14:paraId="330932C9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DE40D0" w:rsidRPr="00902A92" w14:paraId="5FD32882" w14:textId="77777777" w:rsidTr="00DE40D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50F7FD9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12</w:t>
            </w:r>
          </w:p>
        </w:tc>
        <w:tc>
          <w:tcPr>
            <w:tcW w:w="1739" w:type="dxa"/>
          </w:tcPr>
          <w:p w14:paraId="3EA85671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81" w:type="dxa"/>
          </w:tcPr>
          <w:p w14:paraId="5B08F6C5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82" w:type="dxa"/>
          </w:tcPr>
          <w:p w14:paraId="01EFCA4C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15" w:type="dxa"/>
          </w:tcPr>
          <w:p w14:paraId="67307A35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88" w:type="dxa"/>
          </w:tcPr>
          <w:p w14:paraId="49CD30BA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DE40D0" w:rsidRPr="00902A92" w14:paraId="60CDDEF1" w14:textId="77777777" w:rsidTr="00DE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42C5F45E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13</w:t>
            </w:r>
          </w:p>
        </w:tc>
        <w:tc>
          <w:tcPr>
            <w:tcW w:w="1739" w:type="dxa"/>
          </w:tcPr>
          <w:p w14:paraId="3F3C9EA1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1" w:type="dxa"/>
          </w:tcPr>
          <w:p w14:paraId="139E5039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82" w:type="dxa"/>
          </w:tcPr>
          <w:p w14:paraId="3B7843FE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15" w:type="dxa"/>
          </w:tcPr>
          <w:p w14:paraId="0FD54456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88" w:type="dxa"/>
          </w:tcPr>
          <w:p w14:paraId="03AB61A6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DE40D0" w:rsidRPr="00902A92" w14:paraId="24D2B048" w14:textId="77777777" w:rsidTr="00DE40D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54EEA1E2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14</w:t>
            </w:r>
          </w:p>
        </w:tc>
        <w:tc>
          <w:tcPr>
            <w:tcW w:w="1739" w:type="dxa"/>
          </w:tcPr>
          <w:p w14:paraId="61C54F3D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1" w:type="dxa"/>
          </w:tcPr>
          <w:p w14:paraId="697DC5D4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82" w:type="dxa"/>
          </w:tcPr>
          <w:p w14:paraId="191B3AB9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515" w:type="dxa"/>
          </w:tcPr>
          <w:p w14:paraId="44A8837A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88" w:type="dxa"/>
          </w:tcPr>
          <w:p w14:paraId="0FC8C8F9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DE40D0" w:rsidRPr="00902A92" w14:paraId="2254368E" w14:textId="77777777" w:rsidTr="00DE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41C179FF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15</w:t>
            </w:r>
          </w:p>
        </w:tc>
        <w:tc>
          <w:tcPr>
            <w:tcW w:w="1739" w:type="dxa"/>
          </w:tcPr>
          <w:p w14:paraId="3671FC2F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1" w:type="dxa"/>
          </w:tcPr>
          <w:p w14:paraId="4DE47B07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82" w:type="dxa"/>
          </w:tcPr>
          <w:p w14:paraId="5150A138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15" w:type="dxa"/>
          </w:tcPr>
          <w:p w14:paraId="1D45CDD8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88" w:type="dxa"/>
          </w:tcPr>
          <w:p w14:paraId="19F68B8C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DE40D0" w:rsidRPr="00902A92" w14:paraId="29A9D535" w14:textId="77777777" w:rsidTr="00DE40D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13BD9E03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16</w:t>
            </w:r>
          </w:p>
        </w:tc>
        <w:tc>
          <w:tcPr>
            <w:tcW w:w="1739" w:type="dxa"/>
          </w:tcPr>
          <w:p w14:paraId="6C6383F2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81" w:type="dxa"/>
          </w:tcPr>
          <w:p w14:paraId="40C9D738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82" w:type="dxa"/>
          </w:tcPr>
          <w:p w14:paraId="1A52665F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15" w:type="dxa"/>
          </w:tcPr>
          <w:p w14:paraId="662E1AFC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88" w:type="dxa"/>
          </w:tcPr>
          <w:p w14:paraId="11CE1289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DE40D0" w:rsidRPr="00902A92" w14:paraId="60885BEE" w14:textId="77777777" w:rsidTr="00DE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3651802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17</w:t>
            </w:r>
          </w:p>
        </w:tc>
        <w:tc>
          <w:tcPr>
            <w:tcW w:w="1739" w:type="dxa"/>
          </w:tcPr>
          <w:p w14:paraId="0857090E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1" w:type="dxa"/>
          </w:tcPr>
          <w:p w14:paraId="0E03092C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82" w:type="dxa"/>
          </w:tcPr>
          <w:p w14:paraId="2583A179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15" w:type="dxa"/>
          </w:tcPr>
          <w:p w14:paraId="45D6532F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88" w:type="dxa"/>
          </w:tcPr>
          <w:p w14:paraId="4A41FCB4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DE40D0" w:rsidRPr="00902A92" w14:paraId="7297E384" w14:textId="77777777" w:rsidTr="00DE40D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A3BB1CB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18</w:t>
            </w:r>
          </w:p>
        </w:tc>
        <w:tc>
          <w:tcPr>
            <w:tcW w:w="1739" w:type="dxa"/>
          </w:tcPr>
          <w:p w14:paraId="0F20AE03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1" w:type="dxa"/>
          </w:tcPr>
          <w:p w14:paraId="73C066D4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82" w:type="dxa"/>
          </w:tcPr>
          <w:p w14:paraId="3735C6A1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15" w:type="dxa"/>
          </w:tcPr>
          <w:p w14:paraId="2511F2D2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88" w:type="dxa"/>
          </w:tcPr>
          <w:p w14:paraId="3C9D1E15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DE40D0" w:rsidRPr="00902A92" w14:paraId="749E783F" w14:textId="77777777" w:rsidTr="00DE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480041A1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19</w:t>
            </w:r>
          </w:p>
        </w:tc>
        <w:tc>
          <w:tcPr>
            <w:tcW w:w="1739" w:type="dxa"/>
          </w:tcPr>
          <w:p w14:paraId="4CE28EEF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1" w:type="dxa"/>
          </w:tcPr>
          <w:p w14:paraId="2A9251AC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82" w:type="dxa"/>
          </w:tcPr>
          <w:p w14:paraId="4A540E13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15" w:type="dxa"/>
          </w:tcPr>
          <w:p w14:paraId="15ACB989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88" w:type="dxa"/>
          </w:tcPr>
          <w:p w14:paraId="1E566CF3" w14:textId="77777777" w:rsidR="00DE40D0" w:rsidRPr="00902A92" w:rsidRDefault="00DE40D0" w:rsidP="00DE4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DE40D0" w:rsidRPr="00902A92" w14:paraId="37131F38" w14:textId="77777777" w:rsidTr="00DE40D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E77FE25" w14:textId="77777777" w:rsidR="00DE40D0" w:rsidRPr="00902A92" w:rsidRDefault="00DE40D0" w:rsidP="00DE40D0">
            <w:pPr>
              <w:rPr>
                <w:rFonts w:ascii="Times New Roman" w:hAnsi="Times New Roman" w:cs="Times New Roman"/>
              </w:rPr>
            </w:pPr>
            <w:r w:rsidRPr="00902A92">
              <w:rPr>
                <w:rFonts w:ascii="Times New Roman" w:hAnsi="Times New Roman" w:cs="Times New Roman"/>
              </w:rPr>
              <w:t>Pt 20</w:t>
            </w:r>
          </w:p>
        </w:tc>
        <w:tc>
          <w:tcPr>
            <w:tcW w:w="1739" w:type="dxa"/>
          </w:tcPr>
          <w:p w14:paraId="5C5DDBFB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81" w:type="dxa"/>
          </w:tcPr>
          <w:p w14:paraId="17CD26D8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82" w:type="dxa"/>
          </w:tcPr>
          <w:p w14:paraId="3457ED35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15" w:type="dxa"/>
          </w:tcPr>
          <w:p w14:paraId="2C33E1B2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88" w:type="dxa"/>
          </w:tcPr>
          <w:p w14:paraId="5D664287" w14:textId="77777777" w:rsidR="00DE40D0" w:rsidRPr="00902A92" w:rsidRDefault="00DE40D0" w:rsidP="00DE4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</w:tbl>
    <w:p w14:paraId="09CAA506" w14:textId="73A16994" w:rsidR="00DE40D0" w:rsidRDefault="00DE40D0" w:rsidP="00DE40D0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: </w:t>
      </w:r>
      <w:r>
        <w:rPr>
          <w:rFonts w:ascii="Times New Roman" w:hAnsi="Times New Roman" w:cs="Times New Roman"/>
        </w:rPr>
        <w:t xml:space="preserve">Raw </w:t>
      </w:r>
      <w:r w:rsidRPr="008E0743">
        <w:rPr>
          <w:rFonts w:ascii="Times New Roman" w:hAnsi="Times New Roman" w:cs="Times New Roman"/>
        </w:rPr>
        <w:t>reactivation</w:t>
      </w:r>
      <w:r>
        <w:rPr>
          <w:rFonts w:ascii="Times New Roman" w:hAnsi="Times New Roman" w:cs="Times New Roman"/>
        </w:rPr>
        <w:t xml:space="preserve"> values</w:t>
      </w:r>
      <w:r w:rsidRPr="008E0743">
        <w:rPr>
          <w:rFonts w:ascii="Times New Roman" w:hAnsi="Times New Roman" w:cs="Times New Roman"/>
        </w:rPr>
        <w:t xml:space="preserve"> of patient LTR-Tat-GFP in latently infected Jurkat cells </w:t>
      </w:r>
    </w:p>
    <w:p w14:paraId="2F4F9721" w14:textId="24161DBA" w:rsidR="0002308E" w:rsidRDefault="00DE40D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* PID - </w:t>
      </w:r>
      <w:r>
        <w:rPr>
          <w:rFonts w:ascii="Times New Roman" w:hAnsi="Times New Roman" w:cs="Times New Roman"/>
          <w:lang w:val="en-US"/>
        </w:rPr>
        <w:t>Participant</w:t>
      </w:r>
      <w:r>
        <w:rPr>
          <w:rFonts w:ascii="Times New Roman" w:hAnsi="Times New Roman" w:cs="Times New Roman"/>
          <w:lang w:val="en-US"/>
        </w:rPr>
        <w:t>-</w:t>
      </w:r>
      <w:r w:rsidRPr="006A0519">
        <w:rPr>
          <w:rFonts w:ascii="Times New Roman" w:hAnsi="Times New Roman" w:cs="Times New Roman"/>
          <w:lang w:val="en-US"/>
        </w:rPr>
        <w:t>derived HIV-1C T/F LTR pseudotyped</w:t>
      </w:r>
      <w:r>
        <w:rPr>
          <w:rFonts w:ascii="Times New Roman" w:hAnsi="Times New Roman" w:cs="Times New Roman"/>
          <w:lang w:val="en-US"/>
        </w:rPr>
        <w:t xml:space="preserve"> virus ID</w:t>
      </w:r>
    </w:p>
    <w:p w14:paraId="21824DF9" w14:textId="4B46DFD0" w:rsidR="00DE40D0" w:rsidRPr="00DE40D0" w:rsidRDefault="00DE40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* Pt - P</w:t>
      </w:r>
      <w:r>
        <w:rPr>
          <w:rFonts w:ascii="Times New Roman" w:hAnsi="Times New Roman" w:cs="Times New Roman"/>
          <w:lang w:val="en-US"/>
        </w:rPr>
        <w:t>articipant-</w:t>
      </w:r>
      <w:r w:rsidRPr="006A0519">
        <w:rPr>
          <w:rFonts w:ascii="Times New Roman" w:hAnsi="Times New Roman" w:cs="Times New Roman"/>
          <w:lang w:val="en-US"/>
        </w:rPr>
        <w:t>derived HIV-1C T/F LTR pseudotyped</w:t>
      </w:r>
      <w:r>
        <w:rPr>
          <w:rFonts w:ascii="Times New Roman" w:hAnsi="Times New Roman" w:cs="Times New Roman"/>
          <w:lang w:val="en-US"/>
        </w:rPr>
        <w:t xml:space="preserve"> virus</w:t>
      </w:r>
    </w:p>
    <w:p w14:paraId="298E72D9" w14:textId="77777777" w:rsidR="002745ED" w:rsidRPr="002745ED" w:rsidRDefault="002745ED" w:rsidP="002745ED">
      <w:pPr>
        <w:rPr>
          <w:rFonts w:ascii="Arial" w:hAnsi="Arial" w:cs="Arial"/>
          <w:b/>
          <w:bCs/>
          <w:color w:val="005493"/>
          <w:sz w:val="96"/>
          <w:szCs w:val="96"/>
          <w:lang w:val="en-GB"/>
        </w:rPr>
      </w:pPr>
      <w:r w:rsidRPr="002745ED">
        <w:rPr>
          <w:rFonts w:ascii="Arial" w:hAnsi="Arial" w:cs="Arial"/>
          <w:b/>
          <w:bCs/>
          <w:color w:val="005493"/>
          <w:sz w:val="96"/>
          <w:szCs w:val="96"/>
          <w:lang w:val="en-GB"/>
        </w:rPr>
        <w:t>Table S1</w:t>
      </w:r>
    </w:p>
    <w:p w14:paraId="68A8D8A9" w14:textId="570CD778" w:rsidR="002745ED" w:rsidRPr="002745ED" w:rsidRDefault="002745ED">
      <w:pPr>
        <w:rPr>
          <w:rFonts w:ascii="Times New Roman" w:hAnsi="Times New Roman" w:cs="Times New Roman"/>
        </w:rPr>
      </w:pPr>
    </w:p>
    <w:sectPr w:rsidR="002745ED" w:rsidRPr="00274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52A40A" w14:textId="77777777" w:rsidR="00477087" w:rsidRDefault="00477087" w:rsidP="002745ED">
      <w:pPr>
        <w:spacing w:after="0" w:line="240" w:lineRule="auto"/>
      </w:pPr>
      <w:r>
        <w:separator/>
      </w:r>
    </w:p>
  </w:endnote>
  <w:endnote w:type="continuationSeparator" w:id="0">
    <w:p w14:paraId="2C0134FB" w14:textId="77777777" w:rsidR="00477087" w:rsidRDefault="00477087" w:rsidP="00274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F38A03" w14:textId="77777777" w:rsidR="00477087" w:rsidRDefault="00477087" w:rsidP="002745ED">
      <w:pPr>
        <w:spacing w:after="0" w:line="240" w:lineRule="auto"/>
      </w:pPr>
      <w:r>
        <w:separator/>
      </w:r>
    </w:p>
  </w:footnote>
  <w:footnote w:type="continuationSeparator" w:id="0">
    <w:p w14:paraId="2D29E957" w14:textId="77777777" w:rsidR="00477087" w:rsidRDefault="00477087" w:rsidP="002745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8A0"/>
    <w:rsid w:val="0002308E"/>
    <w:rsid w:val="00037A99"/>
    <w:rsid w:val="00130992"/>
    <w:rsid w:val="001D7DB7"/>
    <w:rsid w:val="001E554D"/>
    <w:rsid w:val="002745ED"/>
    <w:rsid w:val="00284614"/>
    <w:rsid w:val="002C2F76"/>
    <w:rsid w:val="00477087"/>
    <w:rsid w:val="004C6119"/>
    <w:rsid w:val="005A74F7"/>
    <w:rsid w:val="0070179F"/>
    <w:rsid w:val="00746D7C"/>
    <w:rsid w:val="007E4E67"/>
    <w:rsid w:val="008448A0"/>
    <w:rsid w:val="008455D3"/>
    <w:rsid w:val="00881C12"/>
    <w:rsid w:val="008C2D47"/>
    <w:rsid w:val="0090026C"/>
    <w:rsid w:val="00902A92"/>
    <w:rsid w:val="00963864"/>
    <w:rsid w:val="00A41492"/>
    <w:rsid w:val="00A83E00"/>
    <w:rsid w:val="00A976D6"/>
    <w:rsid w:val="00BC7CE8"/>
    <w:rsid w:val="00DE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E4ACCE"/>
  <w15:chartTrackingRefBased/>
  <w15:docId w15:val="{81781D03-C8A3-BE48-99DA-095603A05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48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8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8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8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8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8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8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8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8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8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8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8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8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8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8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8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8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8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8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4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8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4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8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48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8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48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8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8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8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4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448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6Colourful">
    <w:name w:val="Grid Table 6 Colorful"/>
    <w:basedOn w:val="TableNormal"/>
    <w:uiPriority w:val="51"/>
    <w:rsid w:val="008448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902A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02A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02A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02A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02A9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902A9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2745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5ED"/>
  </w:style>
  <w:style w:type="paragraph" w:styleId="Footer">
    <w:name w:val="footer"/>
    <w:basedOn w:val="Normal"/>
    <w:link w:val="FooterChar"/>
    <w:uiPriority w:val="99"/>
    <w:unhideWhenUsed/>
    <w:rsid w:val="002745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dise Madlala</dc:creator>
  <cp:keywords/>
  <dc:description/>
  <cp:lastModifiedBy>Paradise Madlala</cp:lastModifiedBy>
  <cp:revision>3</cp:revision>
  <cp:lastPrinted>2024-10-19T14:47:00Z</cp:lastPrinted>
  <dcterms:created xsi:type="dcterms:W3CDTF">2024-10-19T14:47:00Z</dcterms:created>
  <dcterms:modified xsi:type="dcterms:W3CDTF">2024-10-19T15:03:00Z</dcterms:modified>
</cp:coreProperties>
</file>